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94BBE" w14:textId="6EFCD7F2" w:rsidR="00573AFD" w:rsidRDefault="00900BA2" w:rsidP="00573AFD">
      <w:pPr>
        <w:rPr>
          <w:rFonts w:ascii="Cambria" w:hAnsi="Cambria"/>
        </w:rPr>
      </w:pPr>
      <w:r>
        <w:rPr>
          <w:rFonts w:ascii="Cambria" w:hAnsi="Cambria"/>
        </w:rPr>
        <w:t xml:space="preserve">Supplemental </w:t>
      </w:r>
      <w:r w:rsidR="00573AFD">
        <w:rPr>
          <w:rFonts w:ascii="Cambria" w:hAnsi="Cambria"/>
        </w:rPr>
        <w:t xml:space="preserve">Table </w:t>
      </w:r>
      <w:r>
        <w:rPr>
          <w:rFonts w:ascii="Cambria" w:hAnsi="Cambria"/>
        </w:rPr>
        <w:t>3</w:t>
      </w:r>
      <w:r w:rsidR="00573AFD">
        <w:rPr>
          <w:rFonts w:ascii="Cambria" w:hAnsi="Cambria"/>
        </w:rPr>
        <w:t xml:space="preserve">. Characteristics of Patients, Active Surveillance vs. Surgery – Training Set </w:t>
      </w:r>
    </w:p>
    <w:tbl>
      <w:tblPr>
        <w:tblW w:w="6880" w:type="dxa"/>
        <w:tblLook w:val="04A0" w:firstRow="1" w:lastRow="0" w:firstColumn="1" w:lastColumn="0" w:noHBand="0" w:noVBand="1"/>
      </w:tblPr>
      <w:tblGrid>
        <w:gridCol w:w="2740"/>
        <w:gridCol w:w="1540"/>
        <w:gridCol w:w="1540"/>
        <w:gridCol w:w="1060"/>
      </w:tblGrid>
      <w:tr w:rsidR="00573AFD" w:rsidRPr="00416B1A" w14:paraId="5865AF9A" w14:textId="77777777" w:rsidTr="00845ADD">
        <w:trPr>
          <w:trHeight w:val="66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7DDB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1F7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ctive Surveillanc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CCB9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rgery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B16C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573AFD" w:rsidRPr="00416B1A" w14:paraId="46B082A7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8295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6D9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FD1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4C6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73AFD" w:rsidRPr="00416B1A" w14:paraId="0CEF2420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110D6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otal Patient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EF9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,930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FB2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117,193 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C5D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</w:t>
            </w:r>
          </w:p>
        </w:tc>
      </w:tr>
      <w:tr w:rsidR="00573AFD" w:rsidRPr="00416B1A" w14:paraId="591919BF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990A1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Year of Diagnosis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E4263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97E5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146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6AAB3CD5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D9C2A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0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CC0B0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 (1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8FA1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241 (3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987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0DC4D3C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9950A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0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7C6C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 (3.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024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643 (4.0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CC0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5C18977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DA14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0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EA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 (3.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B1F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98 (4.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68A3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A5CD62C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3957D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0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AE9C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3.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541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35 (4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B44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6409D34B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0950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0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05C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 (3.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44B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61 (5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FFA80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F686A58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BD96F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0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547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3.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043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61 (5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7C0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2EBBBEF2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7C3A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70C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 (4.6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91C2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71 (5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847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7EEC7C1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90B19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BBF5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 (5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067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72 (6.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838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D90C4E2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EAB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51B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0 (6.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F0A9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816 (6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EBC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A82CF4A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DC894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48B4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7 (6.6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7DB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83 (6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3F9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6E2BDD79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034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5B0D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1 (7.3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F2FC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129 (6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7E9A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071E22E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5189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0C1D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 (8.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5E5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322 (7.1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9FF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E6932EA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BB54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745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1 (8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D39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90 (6.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4BA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3A34921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0E6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C65A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1 (7.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8DA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04 (6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3A6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17060FE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92406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B40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7 (8.7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2CB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900 (6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1690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57D9C80D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991D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1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A0C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9 (9.3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222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748 (6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F18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84EB54A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711D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02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4FF0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 (7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5AF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319 (5.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991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3AA0120" w14:textId="77777777" w:rsidTr="00845A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989F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, years [Mean ± SD]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4E33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6 ± 18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1AC2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 ± 15</w:t>
            </w: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8484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5CE660BE" w14:textId="77777777" w:rsidTr="00845A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CB9E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53F92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8F57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EB80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038884C9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51A9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&lt; 3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84C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8 (6.6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A67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51 (9.7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A54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E3CA9FB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AC22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30-3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70F4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9 (12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2BE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52 (17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92852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5935551D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D402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40-4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11B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5 (16.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794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410 (22.5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B20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72AB084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1791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50-5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144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 (19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CD4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487 (23.5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2E792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43D0699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A81F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60-6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83F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5 (18.4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078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507 (16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72E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016515EC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D282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≥ 7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27E2C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9 (25.3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399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486 (9.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2683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E7A9E95" w14:textId="77777777" w:rsidTr="00845A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6AF9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F7D2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89A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52BB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72CE2263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C68B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Mal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AB9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40 (33.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C68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793 (22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2C3E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7D58BDC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A14F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Femal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3423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90 (66.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0F75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400 (77.1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0AD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12250F7" w14:textId="77777777" w:rsidTr="00845A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41C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3460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32D9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07EE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04DADD2B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91222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Whit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8CA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67 (55.3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990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5355 (64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3C4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229B2C4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7EE1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Black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69C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 (5.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1B0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46 (5.8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178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62FD961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C932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Hispanic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3B4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6 (20.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93B3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352 (17.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22CDC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436ED7C5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0F9E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Asian/Pacific Islande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EEC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8 (15.4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FB9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087 (11.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FC67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6B2545B8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86E0C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Other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6EC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 (3.5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13092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53 (1.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2E2C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57195F37" w14:textId="77777777" w:rsidTr="00845A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087BA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dian Household Incom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A2FE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BB7F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5CD1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4C9C375E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6B101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&lt; $60,0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15A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3 (14.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9956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616 (20.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50DB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FCF09F0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DDBA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lastRenderedPageBreak/>
              <w:t xml:space="preserve">     $60,000-74,99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F47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2 (37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9FE0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1556 (35.5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06A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CB1EA11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D0ACB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≥ $75,00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AF9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5 (47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F7C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021 (44.4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2235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58FD8AD" w14:textId="77777777" w:rsidTr="00845ADD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D4984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umor Size, cm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A47C3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D297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EC10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31161623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821FD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-0.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CC925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 (7.9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D48E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172 (21.5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F761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82CC984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04A6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0.6-1.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162A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3 (19.8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E3C7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368 (19.9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3BBE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246054C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87B3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1.1-1.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A116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09 (21.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DB8A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786 (18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116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6FF2B45F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5FCC4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1.6-2.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EC1F8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4 (14.7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2DF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11 (11.5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6C12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1FD93B11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E8571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2.1-4.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0D4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4 (26.1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52739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920 (21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EB74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787F4B93" w14:textId="77777777" w:rsidTr="00845ADD">
        <w:trPr>
          <w:trHeight w:val="30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BB7B7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&gt; 4.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DEB2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7 (10.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305D7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436 (7.2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E54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23D616BE" w14:textId="77777777" w:rsidTr="00845ADD">
        <w:trPr>
          <w:trHeight w:val="32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397E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 Stage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1709D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A08B4" w14:textId="77777777" w:rsidR="00573AFD" w:rsidRPr="00416B1A" w:rsidRDefault="00573AFD" w:rsidP="00845A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CE124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&lt;.0001</w:t>
            </w:r>
          </w:p>
        </w:tc>
      </w:tr>
      <w:tr w:rsidR="00573AFD" w:rsidRPr="00416B1A" w14:paraId="59D32970" w14:textId="77777777" w:rsidTr="00845ADD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49D1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N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CC1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54 (70.2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51A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651 (73.1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C04DB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33B9F3F9" w14:textId="77777777" w:rsidTr="00845ADD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98C66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N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BEF4F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2 (13.6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83C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7694 (23.6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B66C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573AFD" w:rsidRPr="00416B1A" w14:paraId="6526414A" w14:textId="77777777" w:rsidTr="00845ADD">
        <w:trPr>
          <w:trHeight w:val="340"/>
        </w:trPr>
        <w:tc>
          <w:tcPr>
            <w:tcW w:w="27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16DC5" w14:textId="77777777" w:rsidR="00573AFD" w:rsidRPr="00416B1A" w:rsidRDefault="00573AFD" w:rsidP="00845ADD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    NX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D285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4 (16.3)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2CC3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848 (3.3)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BF86D" w14:textId="77777777" w:rsidR="00573AFD" w:rsidRPr="00416B1A" w:rsidRDefault="00573AFD" w:rsidP="00845ADD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416B1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</w:tbl>
    <w:p w14:paraId="07A3AFF8" w14:textId="77777777" w:rsidR="00573AFD" w:rsidRDefault="00573AFD" w:rsidP="00573AFD">
      <w:pPr>
        <w:rPr>
          <w:rFonts w:ascii="Cambria" w:hAnsi="Cambria"/>
        </w:rPr>
      </w:pPr>
    </w:p>
    <w:p w14:paraId="2DA268C7" w14:textId="77777777" w:rsidR="0059514D" w:rsidRDefault="0059514D"/>
    <w:sectPr w:rsidR="0059514D" w:rsidSect="00E024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AFD"/>
    <w:rsid w:val="003B2802"/>
    <w:rsid w:val="004041B1"/>
    <w:rsid w:val="00573AFD"/>
    <w:rsid w:val="0059514D"/>
    <w:rsid w:val="00900BA2"/>
    <w:rsid w:val="00904C0F"/>
    <w:rsid w:val="009C442A"/>
    <w:rsid w:val="00D81644"/>
    <w:rsid w:val="00E0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37BF0"/>
  <w15:chartTrackingRefBased/>
  <w15:docId w15:val="{C7C3E627-0693-D44F-87A1-CE3912C23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AFD"/>
  </w:style>
  <w:style w:type="paragraph" w:styleId="Heading1">
    <w:name w:val="heading 1"/>
    <w:basedOn w:val="Normal"/>
    <w:next w:val="Normal"/>
    <w:link w:val="Heading1Char"/>
    <w:uiPriority w:val="9"/>
    <w:qFormat/>
    <w:rsid w:val="00573A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A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A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A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A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A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A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A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A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A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A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A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A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A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A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A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A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A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3A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A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A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A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3A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A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3A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3A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A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A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3A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ton Nielsen</dc:creator>
  <cp:keywords/>
  <dc:description/>
  <cp:lastModifiedBy>Laura WJS</cp:lastModifiedBy>
  <cp:revision>2</cp:revision>
  <dcterms:created xsi:type="dcterms:W3CDTF">2024-10-20T21:33:00Z</dcterms:created>
  <dcterms:modified xsi:type="dcterms:W3CDTF">2024-10-20T21:33:00Z</dcterms:modified>
</cp:coreProperties>
</file>